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等线;Arial Unicode MS"/>
          <w:b/>
          <w:b/>
          <w:color w:val="000000"/>
          <w:sz w:val="24"/>
        </w:rPr>
      </w:pPr>
      <w:r>
        <w:rPr>
          <w:rFonts w:eastAsia="等线;Arial Unicode MS"/>
          <w:b/>
          <w:color w:val="000000"/>
          <w:sz w:val="24"/>
          <w:lang w:val="en-US" w:eastAsia="zh-CN"/>
        </w:rPr>
        <w:t xml:space="preserve">Supplementary </w:t>
      </w:r>
      <w:r>
        <w:rPr>
          <w:rFonts w:eastAsia="等线;Arial Unicode MS"/>
          <w:b/>
          <w:color w:val="000000"/>
          <w:sz w:val="24"/>
        </w:rPr>
        <w:t>Table 1 Primers for MLST</w:t>
      </w:r>
      <w:r>
        <w:rPr>
          <w:rFonts w:eastAsia="等线;Arial Unicode MS"/>
          <w:b/>
          <w:color w:val="000000"/>
          <w:sz w:val="24"/>
        </w:rPr>
        <w:t xml:space="preserve"> </w:t>
      </w:r>
      <w:r>
        <w:rPr>
          <w:rFonts w:eastAsia="等线;Arial Unicode MS"/>
          <w:b/>
          <w:color w:val="000000"/>
          <w:sz w:val="24"/>
        </w:rPr>
        <w:t xml:space="preserve">and detection of </w:t>
      </w:r>
      <w:r>
        <w:rPr>
          <w:rFonts w:eastAsia="等线;Arial Unicode MS"/>
          <w:b/>
          <w:color w:val="000000"/>
          <w:sz w:val="24"/>
        </w:rPr>
        <w:t>biofilm and virulence</w:t>
      </w:r>
      <w:r>
        <w:rPr>
          <w:rFonts w:eastAsia="等线;Arial Unicode MS"/>
          <w:b/>
          <w:color w:val="000000"/>
          <w:sz w:val="24"/>
        </w:rPr>
        <w:t xml:space="preserve"> genes</w:t>
      </w:r>
    </w:p>
    <w:tbl>
      <w:tblPr>
        <w:tblW w:w="889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198"/>
        <w:gridCol w:w="4963"/>
        <w:gridCol w:w="1237"/>
      </w:tblGrid>
      <w:tr>
        <w:trPr>
          <w:trHeight w:val="270" w:hRule="atLeast"/>
        </w:trPr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equence(5'-3'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sz w:val="24"/>
                <w:szCs w:val="24"/>
              </w:rPr>
              <w:t>ize(bp)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pD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atpD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ATGAGTCAGGGCAAGATCGTT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58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pD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TCCTGCAGGACGCCCATTT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pA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gapA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GGCAATCAAGGTTGGTATCAA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pA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TCGCTCTGTGCCTTCACTT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uaA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guaA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ACGAAGAAAAGCGCTGGT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04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uaA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GGATGGCGGTAGACCA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tM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mutM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ACTGCCCGAAGTCGAAA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79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tM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GGATCTCCTTCACCGCAT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uoD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nuoD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TCGCAACTACACCATGAA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4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uoD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GCGCGACTCCTTGTACT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psA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psA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GGCGATCCGCATGGTGTATT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35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psA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TCGTAGATGAA(A/G)CCGGT(A/G)T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cA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recA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GGACGAGAACAAGAAGCG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7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cA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GTGATGACCTGCTTGAACGG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mlA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rmlA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GAAAAGCAGAACATCG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22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mlA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AACTTGGTTTCAATCACT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pgM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pgM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ACCGGGGTGCGTTGA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50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pgM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TCTGCATGTGGATCTCG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>
              <w:rPr>
                <w:rFonts w:cs="Times New Roman"/>
                <w:sz w:val="24"/>
                <w:szCs w:val="24"/>
              </w:rPr>
              <w:t>pfF</w:t>
            </w:r>
            <w:r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rpfF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CGACAGTACAGGGGAC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40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>
              <w:rPr>
                <w:rFonts w:cs="Times New Roman"/>
                <w:sz w:val="24"/>
                <w:szCs w:val="24"/>
              </w:rPr>
              <w:t>pfF</w:t>
            </w:r>
            <w:r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GCAGGAATGCGTTGG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mpr1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tmpr1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GGATGCTTGGTCCCGTAG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40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mpr1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GTGGTGTCGGCTTCGATCTC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mpr2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tmpr2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CGATTCCGGCATTCACACC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64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mpr2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GTCAGGCCCGAGAAGGTGC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mf-1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mf-1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GAAGGTATGTCCGAGTCCG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mf-1-R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GGGTACGGCTACGATCAGTT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mlt377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mlt3773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GTGCCGAACTCGTAACCGG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42</w:t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cus-F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locus</w:t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mlt377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</w:r>
          </w:p>
        </w:tc>
        <w:tc>
          <w:tcPr>
            <w:tcW w:w="4963" w:type="dxa"/>
            <w:tcBorders/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TTCCGGCCATGGCAGGCGAA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cus-R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4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主题 Char"/>
    <w:qFormat/>
    <w:rPr>
      <w:b/>
      <w:bCs/>
      <w:kern w:val="2"/>
      <w:sz w:val="21"/>
      <w:szCs w:val="22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页眉 Char"/>
    <w:basedOn w:val="Style14"/>
    <w:qFormat/>
    <w:rPr>
      <w:kern w:val="2"/>
      <w:sz w:val="18"/>
      <w:szCs w:val="18"/>
    </w:rPr>
  </w:style>
  <w:style w:type="character" w:styleId="Char4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" w:cs="Times New Roman"/>
      <w:bCs w:val="false"/>
      <w:kern w:val="0"/>
      <w:sz w:val="24"/>
      <w:szCs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7:06:00Z</dcterms:created>
  <dc:creator>111</dc:creator>
  <dc:description>NE.Ref</dc:description>
  <dc:language>en-US</dc:language>
  <cp:lastModifiedBy>Administrator</cp:lastModifiedBy>
  <dcterms:modified xsi:type="dcterms:W3CDTF">2020-02-03T01:33:3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NE.Ref{14B9E253-AEBF-4DF6-96B5-FD7C2B8C965C}">
    <vt:lpwstr>NE.Ref{14B9E253-AEBF-4DF6-96B5-FD7C2B8C965C}</vt:lpwstr>
  </property>
  <property fmtid="{D5CDD505-2E9C-101B-9397-08002B2CF9AE}" pid="4" name="NE.Ref{8CE0A01C-B166-4E83-8E37-CBF6B357379B}">
    <vt:lpwstr>NE.Ref{8CE0A01C-B166-4E83-8E37-CBF6B357379B}</vt:lpwstr>
  </property>
  <property fmtid="{D5CDD505-2E9C-101B-9397-08002B2CF9AE}" pid="5" name="NE.Ref{BDCE621F-1D4B-4530-99FD-B44C157DC4A3}">
    <vt:lpwstr>NE.Ref{BDCE621F-1D4B-4530-99FD-B44C157DC4A3}</vt:lpwstr>
  </property>
  <property fmtid="{D5CDD505-2E9C-101B-9397-08002B2CF9AE}" pid="6" name="NE.Ref{E284E404-27D6-4327-A275-03FF9B3500A2}">
    <vt:lpwstr>NE.Ref{E284E404-27D6-4327-A275-03FF9B3500A2}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